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4D3" w:rsidRPr="00F65072" w:rsidRDefault="00E274D3" w:rsidP="00E274D3">
      <w:pPr>
        <w:rPr>
          <w:rFonts w:cs="Arial"/>
          <w:lang w:val="en-US"/>
        </w:rPr>
      </w:pPr>
      <w:r w:rsidRPr="00F65072">
        <w:rPr>
          <w:rFonts w:cs="Arial"/>
          <w:b/>
          <w:lang w:val="en-US"/>
        </w:rPr>
        <w:t>S1 table</w:t>
      </w:r>
      <w:r w:rsidRPr="00F65072">
        <w:rPr>
          <w:rFonts w:cs="Arial"/>
          <w:lang w:val="en-US"/>
        </w:rPr>
        <w:t xml:space="preserve"> Influence of demographic parameters on pain in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137"/>
      </w:tblGrid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56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4 ± 2.6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tabs>
                <w:tab w:val="left" w:pos="1185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8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78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9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3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00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7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9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94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4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8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4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tabs>
                <w:tab w:val="center" w:pos="1860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94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6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33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6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85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53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fe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1.8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65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3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63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2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15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9 ± 2.0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8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39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1.8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94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1.8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28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1 ± 2.1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3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70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2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74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66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5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2.4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8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26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2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7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7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4.6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ASA statu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50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5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31</w:t>
            </w:r>
          </w:p>
        </w:tc>
      </w:tr>
      <w:tr w:rsidR="00E274D3" w:rsidRPr="00F65072" w:rsidTr="00182C87"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1 ± 1.9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  <w:tr w:rsidR="00E274D3" w:rsidRPr="00F65072" w:rsidTr="00182C87">
        <w:trPr>
          <w:trHeight w:val="64"/>
        </w:trPr>
        <w:tc>
          <w:tcPr>
            <w:tcW w:w="3672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3.3</w:t>
            </w:r>
          </w:p>
        </w:tc>
        <w:tc>
          <w:tcPr>
            <w:tcW w:w="1137" w:type="dxa"/>
          </w:tcPr>
          <w:p w:rsidR="00E274D3" w:rsidRPr="00F65072" w:rsidRDefault="00E274D3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4D3"/>
    <w:rsid w:val="00A10723"/>
    <w:rsid w:val="00BD36EB"/>
    <w:rsid w:val="00E2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4D3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4D3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2</Characters>
  <Application>Microsoft Office Word</Application>
  <DocSecurity>0</DocSecurity>
  <Lines>15</Lines>
  <Paragraphs>4</Paragraphs>
  <ScaleCrop>false</ScaleCrop>
  <Company>Microsoft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2:00Z</dcterms:created>
  <dcterms:modified xsi:type="dcterms:W3CDTF">2020-01-28T06:33:00Z</dcterms:modified>
</cp:coreProperties>
</file>